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E8A36" w14:textId="6ED1B77E" w:rsidR="00930A61" w:rsidRPr="00A1296D" w:rsidRDefault="00A1296D" w:rsidP="008B0939">
      <w:pPr>
        <w:pStyle w:val="SupplementaryMaterial"/>
      </w:pPr>
      <w:r w:rsidRPr="00A1296D">
        <w:t>Supplementary Table</w:t>
      </w:r>
      <w:r w:rsidR="008B0939">
        <w:t>s</w:t>
      </w:r>
    </w:p>
    <w:p w14:paraId="315C7C7A" w14:textId="44201210" w:rsidR="00A1296D" w:rsidRDefault="00A1296D">
      <w:pPr>
        <w:rPr>
          <w:rFonts w:ascii="Times New Roman" w:hAnsi="Times New Roman" w:cs="Times New Roman"/>
          <w:sz w:val="24"/>
        </w:rPr>
      </w:pPr>
    </w:p>
    <w:p w14:paraId="1D61BD11" w14:textId="4066C606" w:rsidR="00A1296D" w:rsidRPr="00A1296D" w:rsidRDefault="00A1296D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eastAsia="Times New Roman" w:hAnsi="Times New Roman" w:cs="Times New Roman"/>
          <w:sz w:val="24"/>
        </w:rPr>
        <w:t>Supplementary Table 1: the clinical information of patients.</w:t>
      </w:r>
    </w:p>
    <w:tbl>
      <w:tblPr>
        <w:tblStyle w:val="a7"/>
        <w:tblW w:w="753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884"/>
        <w:gridCol w:w="1884"/>
        <w:gridCol w:w="1884"/>
        <w:gridCol w:w="1884"/>
      </w:tblGrid>
      <w:tr w:rsidR="00A1296D" w:rsidRPr="00C70DE9" w14:paraId="2E96AED0" w14:textId="77777777" w:rsidTr="00B05BF2">
        <w:trPr>
          <w:trHeight w:val="826"/>
        </w:trPr>
        <w:tc>
          <w:tcPr>
            <w:tcW w:w="18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3F05DC4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8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74A2661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8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2AF52F2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TCGA</w:t>
            </w:r>
          </w:p>
          <w:p w14:paraId="3B0DE37C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(n=495)</w:t>
            </w:r>
          </w:p>
        </w:tc>
        <w:tc>
          <w:tcPr>
            <w:tcW w:w="18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EDCD029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MSKCC</w:t>
            </w:r>
          </w:p>
          <w:p w14:paraId="182A6CA5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(n=140)</w:t>
            </w:r>
          </w:p>
        </w:tc>
      </w:tr>
      <w:tr w:rsidR="00A1296D" w:rsidRPr="00C70DE9" w14:paraId="0F113A2A" w14:textId="77777777" w:rsidTr="00B05BF2">
        <w:trPr>
          <w:trHeight w:val="823"/>
        </w:trPr>
        <w:tc>
          <w:tcPr>
            <w:tcW w:w="1884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65BD363B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84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26D65904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&lt;=55</w:t>
            </w:r>
          </w:p>
          <w:p w14:paraId="0821B14B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&gt;55</w:t>
            </w:r>
          </w:p>
        </w:tc>
        <w:tc>
          <w:tcPr>
            <w:tcW w:w="1884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0F9B3EA0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110 (22.2%)</w:t>
            </w:r>
          </w:p>
          <w:p w14:paraId="51BE3254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385 (77.8%)</w:t>
            </w:r>
          </w:p>
        </w:tc>
        <w:tc>
          <w:tcPr>
            <w:tcW w:w="1884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089D8ED2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46 (32.9%)</w:t>
            </w:r>
          </w:p>
          <w:p w14:paraId="1F7CBAA6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94 (67.1%)</w:t>
            </w:r>
          </w:p>
        </w:tc>
      </w:tr>
      <w:tr w:rsidR="00A1296D" w:rsidRPr="00C70DE9" w14:paraId="6AFD15DA" w14:textId="77777777" w:rsidTr="00B05BF2">
        <w:trPr>
          <w:trHeight w:val="1422"/>
        </w:trPr>
        <w:tc>
          <w:tcPr>
            <w:tcW w:w="18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F11827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8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38612B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  <w:p w14:paraId="0BF46FAA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  <w:p w14:paraId="3B6C7359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  <w:p w14:paraId="4A91E5B6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18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2662CA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187 (37.8%)</w:t>
            </w:r>
          </w:p>
          <w:p w14:paraId="0DA8B9E6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291 (58.8%)</w:t>
            </w:r>
          </w:p>
          <w:p w14:paraId="1CF07038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10 (2.0%)</w:t>
            </w:r>
          </w:p>
          <w:p w14:paraId="4F0DC8A5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7 (1.4%)</w:t>
            </w:r>
          </w:p>
        </w:tc>
        <w:tc>
          <w:tcPr>
            <w:tcW w:w="18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D73389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86 (61.4%)</w:t>
            </w:r>
          </w:p>
          <w:p w14:paraId="00E1078F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47 (33.6%)</w:t>
            </w:r>
          </w:p>
          <w:p w14:paraId="53EBA4EE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7 (5.0%)</w:t>
            </w:r>
          </w:p>
          <w:p w14:paraId="12233035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1296D" w:rsidRPr="00C70DE9" w14:paraId="6E2A6A9D" w14:textId="77777777" w:rsidTr="00B05BF2">
        <w:trPr>
          <w:trHeight w:val="1156"/>
        </w:trPr>
        <w:tc>
          <w:tcPr>
            <w:tcW w:w="18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3C39AB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7D1722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  <w:p w14:paraId="30ED4E2A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  <w:p w14:paraId="1ADC80CB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18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45B5EE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344 (69.5%)</w:t>
            </w:r>
          </w:p>
          <w:p w14:paraId="45611831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78 (15.8%)</w:t>
            </w:r>
          </w:p>
          <w:p w14:paraId="38E9FA80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73 (14.7%)</w:t>
            </w:r>
          </w:p>
        </w:tc>
        <w:tc>
          <w:tcPr>
            <w:tcW w:w="18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3BCD28" w14:textId="77777777" w:rsidR="00A1296D" w:rsidRPr="00841408" w:rsidRDefault="00A1296D" w:rsidP="00B05B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283A240A" w14:textId="77777777" w:rsidR="00A1296D" w:rsidRPr="00841408" w:rsidRDefault="00A1296D" w:rsidP="00B05B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5985696D" w14:textId="77777777" w:rsidR="00A1296D" w:rsidRPr="00841408" w:rsidRDefault="00A1296D" w:rsidP="00B05B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1296D" w:rsidRPr="00C70DE9" w14:paraId="5D47AFFA" w14:textId="77777777" w:rsidTr="00B05BF2">
        <w:trPr>
          <w:trHeight w:val="1141"/>
        </w:trPr>
        <w:tc>
          <w:tcPr>
            <w:tcW w:w="18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48F814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PSA</w:t>
            </w:r>
          </w:p>
        </w:tc>
        <w:tc>
          <w:tcPr>
            <w:tcW w:w="18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61F899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</w:p>
          <w:p w14:paraId="378ADDA0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&gt;=10</w:t>
            </w:r>
          </w:p>
          <w:p w14:paraId="65650702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18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CAC74B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422 (85.3%)</w:t>
            </w:r>
          </w:p>
          <w:p w14:paraId="514C73D8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16 (3.2%)</w:t>
            </w:r>
          </w:p>
          <w:p w14:paraId="7D04F903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57 (11.5%)</w:t>
            </w:r>
          </w:p>
        </w:tc>
        <w:tc>
          <w:tcPr>
            <w:tcW w:w="18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D1D63C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114 (81.4%)</w:t>
            </w:r>
          </w:p>
          <w:p w14:paraId="0714963D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24 (17.1%)</w:t>
            </w:r>
          </w:p>
          <w:p w14:paraId="3BD45EDA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2 (1.4%)</w:t>
            </w:r>
          </w:p>
        </w:tc>
      </w:tr>
      <w:tr w:rsidR="00A1296D" w:rsidRPr="00C70DE9" w14:paraId="290DB4A9" w14:textId="77777777" w:rsidTr="00B05BF2">
        <w:trPr>
          <w:trHeight w:val="1703"/>
        </w:trPr>
        <w:tc>
          <w:tcPr>
            <w:tcW w:w="1884" w:type="dxa"/>
            <w:tcBorders>
              <w:top w:val="nil"/>
            </w:tcBorders>
            <w:shd w:val="clear" w:color="auto" w:fill="FFFFFF" w:themeFill="background1"/>
          </w:tcPr>
          <w:p w14:paraId="22370168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Gleason score</w:t>
            </w:r>
          </w:p>
        </w:tc>
        <w:tc>
          <w:tcPr>
            <w:tcW w:w="1884" w:type="dxa"/>
            <w:tcBorders>
              <w:top w:val="nil"/>
            </w:tcBorders>
            <w:shd w:val="clear" w:color="auto" w:fill="FFFFFF" w:themeFill="background1"/>
          </w:tcPr>
          <w:p w14:paraId="333DC8BA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&lt;=6</w:t>
            </w:r>
          </w:p>
          <w:p w14:paraId="644A4828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7(3+4)</w:t>
            </w:r>
          </w:p>
          <w:p w14:paraId="10BF1667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7(4+3)</w:t>
            </w:r>
          </w:p>
          <w:p w14:paraId="0DCB282A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45D09652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&gt;=9</w:t>
            </w:r>
          </w:p>
          <w:p w14:paraId="6E239111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1884" w:type="dxa"/>
            <w:tcBorders>
              <w:top w:val="nil"/>
            </w:tcBorders>
            <w:shd w:val="clear" w:color="auto" w:fill="FFFFFF" w:themeFill="background1"/>
          </w:tcPr>
          <w:p w14:paraId="65812BBD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46 (9.3%)</w:t>
            </w:r>
          </w:p>
          <w:p w14:paraId="2777E786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144 (29.1%)</w:t>
            </w:r>
          </w:p>
          <w:p w14:paraId="3DF9CECE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101 (20.4%)</w:t>
            </w:r>
          </w:p>
          <w:p w14:paraId="337F877C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63 (12.7%)</w:t>
            </w:r>
          </w:p>
          <w:p w14:paraId="3E7D60EF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141 (28.5%)</w:t>
            </w:r>
          </w:p>
          <w:p w14:paraId="6AFC9633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4" w:type="dxa"/>
            <w:tcBorders>
              <w:top w:val="nil"/>
            </w:tcBorders>
            <w:shd w:val="clear" w:color="auto" w:fill="FFFFFF" w:themeFill="background1"/>
          </w:tcPr>
          <w:p w14:paraId="771B1983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41 (29.3%)</w:t>
            </w:r>
          </w:p>
          <w:p w14:paraId="65AEA183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53 (37.9%)</w:t>
            </w:r>
          </w:p>
          <w:p w14:paraId="77770038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23 (16.4%)</w:t>
            </w:r>
          </w:p>
          <w:p w14:paraId="2B50582F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11 (7.9%)</w:t>
            </w:r>
          </w:p>
          <w:p w14:paraId="4453D605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10 (7.1%)</w:t>
            </w:r>
          </w:p>
          <w:p w14:paraId="5F465A93" w14:textId="77777777" w:rsidR="00A1296D" w:rsidRPr="00841408" w:rsidRDefault="00A1296D" w:rsidP="00B0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408">
              <w:rPr>
                <w:rFonts w:ascii="Times New Roman" w:hAnsi="Times New Roman" w:cs="Times New Roman"/>
                <w:sz w:val="24"/>
                <w:szCs w:val="24"/>
              </w:rPr>
              <w:t>2 (1.4%)</w:t>
            </w:r>
          </w:p>
        </w:tc>
      </w:tr>
    </w:tbl>
    <w:p w14:paraId="1D050974" w14:textId="1E9E1C4E" w:rsidR="00A1296D" w:rsidRDefault="00A1296D"/>
    <w:p w14:paraId="003218A5" w14:textId="1CE81BAE" w:rsidR="00A1296D" w:rsidRDefault="00A1296D">
      <w:pPr>
        <w:rPr>
          <w:rFonts w:hint="eastAsia"/>
        </w:rPr>
      </w:pPr>
    </w:p>
    <w:p w14:paraId="62EAF53D" w14:textId="77777777" w:rsidR="00A1296D" w:rsidRPr="004D28F6" w:rsidRDefault="00A1296D" w:rsidP="00A1296D">
      <w:pPr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</w:pPr>
      <w:r w:rsidRPr="004D28F6"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  <w:t xml:space="preserve">Supplementary Table 2: the 52 pyroptosis-related genes. </w:t>
      </w:r>
    </w:p>
    <w:tbl>
      <w:tblPr>
        <w:tblW w:w="70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5640"/>
      </w:tblGrid>
      <w:tr w:rsidR="00A1296D" w:rsidRPr="003C3AB8" w14:paraId="587F6D14" w14:textId="77777777" w:rsidTr="00A1296D">
        <w:trPr>
          <w:trHeight w:val="54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D30B5" w14:textId="173B43F8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bookmarkStart w:id="0" w:name="_Hlk104763391"/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Gene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/>
              </w:rPr>
              <w:t>s</w:t>
            </w:r>
          </w:p>
        </w:tc>
        <w:tc>
          <w:tcPr>
            <w:tcW w:w="5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7356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Full name</w:t>
            </w:r>
          </w:p>
        </w:tc>
      </w:tr>
      <w:tr w:rsidR="00A1296D" w:rsidRPr="003C3AB8" w14:paraId="14A609C4" w14:textId="77777777" w:rsidTr="00A1296D">
        <w:trPr>
          <w:trHeight w:val="276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7301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AIM2</w:t>
            </w:r>
          </w:p>
        </w:tc>
        <w:tc>
          <w:tcPr>
            <w:tcW w:w="5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C5EE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Absent in melanoma 2</w:t>
            </w:r>
          </w:p>
        </w:tc>
      </w:tr>
      <w:tr w:rsidR="00A1296D" w:rsidRPr="003C3AB8" w14:paraId="2C9E8EE1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D15090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BAK1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390C6C2B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BRI1-associated receptor kinase 1</w:t>
            </w:r>
          </w:p>
        </w:tc>
      </w:tr>
      <w:tr w:rsidR="00A1296D" w:rsidRPr="003C3AB8" w14:paraId="03DF14FC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DC1EBC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BAX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6C93F9B2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Bcl-2-associated X protein</w:t>
            </w:r>
          </w:p>
        </w:tc>
      </w:tr>
      <w:tr w:rsidR="00A1296D" w:rsidRPr="003C3AB8" w14:paraId="44F8DBF3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34A9A4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ASP1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1F5CC4DC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ysteine</w:t>
            </w: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-aspartic acid protease-1</w:t>
            </w:r>
          </w:p>
        </w:tc>
      </w:tr>
      <w:tr w:rsidR="00A1296D" w:rsidRPr="003C3AB8" w14:paraId="6EECDF43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1AE3AE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ASP3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149D3AFE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ysteine</w:t>
            </w: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-aspartic acid protease-3</w:t>
            </w:r>
          </w:p>
        </w:tc>
      </w:tr>
      <w:tr w:rsidR="00A1296D" w:rsidRPr="003C3AB8" w14:paraId="57EA11F9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3E0800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ASP4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36C5A8D0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ysteine</w:t>
            </w: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-aspartic acid protease-4</w:t>
            </w:r>
          </w:p>
        </w:tc>
      </w:tr>
      <w:tr w:rsidR="00A1296D" w:rsidRPr="003C3AB8" w14:paraId="114C12FC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C05233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ASP5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721E5913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ysteine</w:t>
            </w: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-aspartic acid protease-5</w:t>
            </w:r>
          </w:p>
        </w:tc>
      </w:tr>
      <w:tr w:rsidR="00A1296D" w:rsidRPr="003C3AB8" w14:paraId="394D3A9E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81025F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ASP6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2644D287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ysteine</w:t>
            </w: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-aspartic acid protease-6</w:t>
            </w:r>
          </w:p>
        </w:tc>
      </w:tr>
      <w:tr w:rsidR="00A1296D" w:rsidRPr="003C3AB8" w14:paraId="76CF03DF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CE945E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ASP8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2A1EB33D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ysteine</w:t>
            </w: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-aspartic acid protease-8</w:t>
            </w:r>
          </w:p>
        </w:tc>
      </w:tr>
      <w:tr w:rsidR="00A1296D" w:rsidRPr="003C3AB8" w14:paraId="51AA8181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D4849C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ASP9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39F04597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ysteine</w:t>
            </w: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-aspartic acid protease-9</w:t>
            </w:r>
          </w:p>
        </w:tc>
      </w:tr>
      <w:tr w:rsidR="00A1296D" w:rsidRPr="003C3AB8" w14:paraId="66D06A80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370EED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lastRenderedPageBreak/>
              <w:t>CHMP2A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7C446480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harged Multivesicular Body Protein 2A</w:t>
            </w:r>
          </w:p>
        </w:tc>
      </w:tr>
      <w:tr w:rsidR="00A1296D" w:rsidRPr="003C3AB8" w14:paraId="3F6F379F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928ED5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HMP2B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657E7584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harged Multivesicular Body Protein 2B</w:t>
            </w:r>
          </w:p>
        </w:tc>
      </w:tr>
      <w:tr w:rsidR="00A1296D" w:rsidRPr="003C3AB8" w14:paraId="28559F99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</w:tcPr>
          <w:p w14:paraId="77D6FCF4" w14:textId="77777777" w:rsidR="00A1296D" w:rsidRPr="003C3AB8" w:rsidRDefault="00A1296D" w:rsidP="00B05BF2">
            <w:pPr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</w:p>
        </w:tc>
        <w:tc>
          <w:tcPr>
            <w:tcW w:w="5640" w:type="dxa"/>
            <w:shd w:val="clear" w:color="auto" w:fill="auto"/>
            <w:noWrap/>
            <w:vAlign w:val="center"/>
          </w:tcPr>
          <w:p w14:paraId="0DB30864" w14:textId="77777777" w:rsidR="00A1296D" w:rsidRPr="003C3AB8" w:rsidRDefault="00A1296D" w:rsidP="00B05BF2">
            <w:pPr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</w:p>
        </w:tc>
      </w:tr>
      <w:tr w:rsidR="00A1296D" w:rsidRPr="003C3AB8" w14:paraId="2CB799F0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B5B378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HMP3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5DB2BADD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harged Multivesicular Body Protein 3</w:t>
            </w:r>
          </w:p>
        </w:tc>
      </w:tr>
      <w:tr w:rsidR="00A1296D" w:rsidRPr="003C3AB8" w14:paraId="29F20903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994403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HMP4A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04D2E6EF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harged Multivesicular Body Protein 4A</w:t>
            </w:r>
          </w:p>
        </w:tc>
      </w:tr>
      <w:tr w:rsidR="00A1296D" w:rsidRPr="003C3AB8" w14:paraId="5EB3E5F6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5075AE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HMP4B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3ABF79E4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harged Multivesicular Body Protein 4B</w:t>
            </w:r>
          </w:p>
        </w:tc>
      </w:tr>
      <w:tr w:rsidR="00A1296D" w:rsidRPr="003C3AB8" w14:paraId="33494E9D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89E8CE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HMP4C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63B509E4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harged Multivesicular Body Protein 4C</w:t>
            </w:r>
          </w:p>
        </w:tc>
      </w:tr>
      <w:tr w:rsidR="00A1296D" w:rsidRPr="003C3AB8" w14:paraId="2DC6F153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59AE43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HMP6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717EEFEB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harged Multivesicular Body Protein 6</w:t>
            </w:r>
          </w:p>
        </w:tc>
      </w:tr>
      <w:tr w:rsidR="00A1296D" w:rsidRPr="003C3AB8" w14:paraId="5B9387EB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24C6CF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HMP7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51EBBBE1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harged Multivesicular Body Protein 7</w:t>
            </w:r>
          </w:p>
        </w:tc>
      </w:tr>
      <w:tr w:rsidR="00A1296D" w:rsidRPr="003C3AB8" w14:paraId="09B5125E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D232C3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YCS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2BF24E5D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Recombinant Cytochrome C, Somatic</w:t>
            </w:r>
          </w:p>
        </w:tc>
      </w:tr>
      <w:tr w:rsidR="00A1296D" w:rsidRPr="003C3AB8" w14:paraId="508865D6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8E45B1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ELANE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27144ADA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Elastase</w:t>
            </w: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, neutrophil expressed</w:t>
            </w:r>
          </w:p>
        </w:tc>
      </w:tr>
      <w:tr w:rsidR="00A1296D" w:rsidRPr="003C3AB8" w14:paraId="5B6D3FF7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B7AF04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GPX4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70C1F1FC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 xml:space="preserve">Glutathione </w:t>
            </w: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peroxidase 4</w:t>
            </w:r>
          </w:p>
        </w:tc>
      </w:tr>
      <w:tr w:rsidR="00A1296D" w:rsidRPr="003C3AB8" w14:paraId="20260BD3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3BC478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GSDMA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54ECEBFC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proofErr w:type="spellStart"/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Gasdermin</w:t>
            </w:r>
            <w:proofErr w:type="spellEnd"/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 xml:space="preserve"> </w:t>
            </w: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A</w:t>
            </w:r>
          </w:p>
        </w:tc>
      </w:tr>
      <w:tr w:rsidR="00A1296D" w:rsidRPr="003C3AB8" w14:paraId="751A0B60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A058FE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GSDMB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18830315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proofErr w:type="spellStart"/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Gasdermin</w:t>
            </w:r>
            <w:proofErr w:type="spellEnd"/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 xml:space="preserve"> </w:t>
            </w: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B</w:t>
            </w:r>
          </w:p>
        </w:tc>
      </w:tr>
      <w:tr w:rsidR="00A1296D" w:rsidRPr="003C3AB8" w14:paraId="3E0CCDAE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335E69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GSDMC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64B9916C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proofErr w:type="spellStart"/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Gasdermin</w:t>
            </w:r>
            <w:proofErr w:type="spellEnd"/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 xml:space="preserve"> </w:t>
            </w: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</w:t>
            </w:r>
          </w:p>
        </w:tc>
      </w:tr>
      <w:tr w:rsidR="00A1296D" w:rsidRPr="003C3AB8" w14:paraId="3DAC4E47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3B56D8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GSDMD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5B7F4CA5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proofErr w:type="spellStart"/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Gasdermin</w:t>
            </w:r>
            <w:proofErr w:type="spellEnd"/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 xml:space="preserve"> </w:t>
            </w: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D</w:t>
            </w:r>
          </w:p>
        </w:tc>
      </w:tr>
      <w:tr w:rsidR="00A1296D" w:rsidRPr="003C3AB8" w14:paraId="1009ED09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43C8B2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GSDME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41771268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proofErr w:type="spellStart"/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Gasdermin</w:t>
            </w:r>
            <w:proofErr w:type="spellEnd"/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 xml:space="preserve"> </w:t>
            </w: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E</w:t>
            </w:r>
          </w:p>
        </w:tc>
      </w:tr>
      <w:tr w:rsidR="00A1296D" w:rsidRPr="003C3AB8" w14:paraId="795BB1A3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D73028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GZMA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455F7015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 xml:space="preserve">Granzyme </w:t>
            </w: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A</w:t>
            </w:r>
          </w:p>
        </w:tc>
      </w:tr>
      <w:tr w:rsidR="00A1296D" w:rsidRPr="003C3AB8" w14:paraId="759D5EB1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BABC84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GZMB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0FDEE900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 xml:space="preserve">Granzyme </w:t>
            </w: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B</w:t>
            </w:r>
          </w:p>
        </w:tc>
      </w:tr>
      <w:tr w:rsidR="00A1296D" w:rsidRPr="003C3AB8" w14:paraId="45AE26AF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46A742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HMGB1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7E8B6BA9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High</w:t>
            </w: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-mobility group box-1 protein</w:t>
            </w:r>
          </w:p>
        </w:tc>
      </w:tr>
      <w:tr w:rsidR="00A1296D" w:rsidRPr="003C3AB8" w14:paraId="1DD0F05A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0EDDD1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IL18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66607763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 xml:space="preserve">Interleukin </w:t>
            </w: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18</w:t>
            </w:r>
          </w:p>
        </w:tc>
      </w:tr>
      <w:tr w:rsidR="00A1296D" w:rsidRPr="003C3AB8" w14:paraId="468BF0B4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A168EF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IL1A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12439A87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 xml:space="preserve">Interleukin </w:t>
            </w: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1 a</w:t>
            </w:r>
          </w:p>
        </w:tc>
      </w:tr>
      <w:tr w:rsidR="00A1296D" w:rsidRPr="003C3AB8" w14:paraId="10533200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9E040F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IL1B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260E5EAF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 xml:space="preserve">Interleukin </w:t>
            </w: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1 beta</w:t>
            </w:r>
          </w:p>
        </w:tc>
      </w:tr>
      <w:tr w:rsidR="00A1296D" w:rsidRPr="003C3AB8" w14:paraId="4FBBA4C6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B1E17C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IL6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5D242C12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 xml:space="preserve">Interleukin </w:t>
            </w: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6</w:t>
            </w:r>
          </w:p>
        </w:tc>
      </w:tr>
      <w:tr w:rsidR="00A1296D" w:rsidRPr="003C3AB8" w14:paraId="3D506A58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AD31E5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IRF1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4B600298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 xml:space="preserve">Interferon </w:t>
            </w: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regulatory factor 1</w:t>
            </w:r>
          </w:p>
        </w:tc>
      </w:tr>
      <w:tr w:rsidR="00A1296D" w:rsidRPr="003C3AB8" w14:paraId="320FA442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0C85BD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IRF2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68738058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 xml:space="preserve">Interferon </w:t>
            </w: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regulatory factor 2</w:t>
            </w:r>
          </w:p>
        </w:tc>
      </w:tr>
      <w:tr w:rsidR="00A1296D" w:rsidRPr="003C3AB8" w14:paraId="49FC3C38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1D4E39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NLRC4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084E96CF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NLR family CARD domain containing 4</w:t>
            </w:r>
          </w:p>
        </w:tc>
      </w:tr>
      <w:tr w:rsidR="00A1296D" w:rsidRPr="003C3AB8" w14:paraId="7377A40E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9F12F2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NLRP1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2DA6CF9E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NLR family pyrin domain containing 1</w:t>
            </w:r>
          </w:p>
        </w:tc>
      </w:tr>
      <w:tr w:rsidR="00A1296D" w:rsidRPr="003C3AB8" w14:paraId="2D138A84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DDAE1D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NLRP2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066D6049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NLR family pyrin domain containing 2</w:t>
            </w:r>
          </w:p>
        </w:tc>
      </w:tr>
      <w:tr w:rsidR="00A1296D" w:rsidRPr="003C3AB8" w14:paraId="54CA4938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B5B40E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NLRP3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12C96F94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NLR family pyrin domain containing 3</w:t>
            </w:r>
          </w:p>
        </w:tc>
      </w:tr>
      <w:tr w:rsidR="00A1296D" w:rsidRPr="003C3AB8" w14:paraId="098269AA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67DBFB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NLRP6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7E6F28F0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NLR family pyrin domain containing 6</w:t>
            </w:r>
          </w:p>
        </w:tc>
      </w:tr>
      <w:tr w:rsidR="00A1296D" w:rsidRPr="003C3AB8" w14:paraId="5A7F67A4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1C5694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NLRP7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393251F8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NLR family pyrin domain containing 7</w:t>
            </w:r>
          </w:p>
        </w:tc>
      </w:tr>
      <w:tr w:rsidR="00A1296D" w:rsidRPr="003C3AB8" w14:paraId="5AEB4F20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B7E288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NOD1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7D7A6115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 xml:space="preserve">Nucleotide </w:t>
            </w: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binding oligomerization domain containing 1</w:t>
            </w:r>
          </w:p>
        </w:tc>
      </w:tr>
      <w:tr w:rsidR="00A1296D" w:rsidRPr="003C3AB8" w14:paraId="10252C70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475911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NOD2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1C309DDF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 xml:space="preserve">Nucleotide </w:t>
            </w: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binding oligomerization domain containing 2</w:t>
            </w:r>
          </w:p>
        </w:tc>
      </w:tr>
      <w:tr w:rsidR="00A1296D" w:rsidRPr="003C3AB8" w14:paraId="6F74567F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266F8B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PJVK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469223CD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proofErr w:type="spellStart"/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Pejvakin</w:t>
            </w:r>
            <w:proofErr w:type="spellEnd"/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/deafness, autosomal recessive 59</w:t>
            </w:r>
          </w:p>
        </w:tc>
      </w:tr>
      <w:tr w:rsidR="00A1296D" w:rsidRPr="003C3AB8" w14:paraId="4E260D97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273CF9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PLCG1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455AF998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 xml:space="preserve">Phospholipase </w:t>
            </w: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 gamma 1</w:t>
            </w:r>
          </w:p>
        </w:tc>
      </w:tr>
      <w:tr w:rsidR="00A1296D" w:rsidRPr="003C3AB8" w14:paraId="0BD4FAFC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E43DBD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PRKACA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63213401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 xml:space="preserve">Protein </w:t>
            </w: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 xml:space="preserve">kinase </w:t>
            </w:r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amp</w:t>
            </w: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-activated catalytic subunit alpha</w:t>
            </w:r>
          </w:p>
        </w:tc>
      </w:tr>
      <w:tr w:rsidR="00A1296D" w:rsidRPr="003C3AB8" w14:paraId="55198E41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AD4940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PYCARD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06DFDC78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PYD and CARD domain containing</w:t>
            </w:r>
          </w:p>
        </w:tc>
      </w:tr>
      <w:tr w:rsidR="00A1296D" w:rsidRPr="003C3AB8" w14:paraId="74AFC047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734953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SCAF11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71D0DCB3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SR-related CTD associated factor 11</w:t>
            </w:r>
          </w:p>
        </w:tc>
      </w:tr>
      <w:tr w:rsidR="00A1296D" w:rsidRPr="003C3AB8" w14:paraId="6918BC5A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704A5F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TIRAP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0FE1EB9E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TIR domain containing adaptor protein</w:t>
            </w:r>
          </w:p>
        </w:tc>
      </w:tr>
      <w:tr w:rsidR="00A1296D" w:rsidRPr="003C3AB8" w14:paraId="442D4198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FEAC1F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TNF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691E22E3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proofErr w:type="spellStart"/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Tumor</w:t>
            </w:r>
            <w:proofErr w:type="spellEnd"/>
            <w:r w:rsidRPr="004D28F6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 xml:space="preserve"> </w:t>
            </w: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necrosis factor</w:t>
            </w:r>
          </w:p>
        </w:tc>
      </w:tr>
      <w:tr w:rsidR="00A1296D" w:rsidRPr="003C3AB8" w14:paraId="284D1E45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3A49F9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TP53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3234A28F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proofErr w:type="spellStart"/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Tumor</w:t>
            </w:r>
            <w:proofErr w:type="spellEnd"/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 xml:space="preserve"> Protein P53</w:t>
            </w:r>
          </w:p>
        </w:tc>
      </w:tr>
      <w:tr w:rsidR="00A1296D" w:rsidRPr="003C3AB8" w14:paraId="188FFB05" w14:textId="77777777" w:rsidTr="00A1296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8EFA22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TP63</w:t>
            </w:r>
          </w:p>
        </w:tc>
        <w:tc>
          <w:tcPr>
            <w:tcW w:w="5640" w:type="dxa"/>
            <w:shd w:val="clear" w:color="auto" w:fill="auto"/>
            <w:noWrap/>
            <w:vAlign w:val="center"/>
            <w:hideMark/>
          </w:tcPr>
          <w:p w14:paraId="551EC59D" w14:textId="77777777" w:rsidR="00A1296D" w:rsidRPr="003C3AB8" w:rsidRDefault="00A1296D" w:rsidP="00B05BF2">
            <w:pP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proofErr w:type="spellStart"/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Tumor</w:t>
            </w:r>
            <w:proofErr w:type="spellEnd"/>
            <w:r w:rsidRPr="003C3AB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 xml:space="preserve"> Protein P63</w:t>
            </w:r>
          </w:p>
        </w:tc>
      </w:tr>
      <w:bookmarkEnd w:id="0"/>
    </w:tbl>
    <w:p w14:paraId="4A0CA543" w14:textId="77777777" w:rsidR="008B0939" w:rsidRDefault="008B0939" w:rsidP="008B0939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</w:pPr>
    </w:p>
    <w:p w14:paraId="6DBE8E96" w14:textId="77777777" w:rsidR="008B0939" w:rsidRDefault="008B0939" w:rsidP="008B0939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</w:pPr>
    </w:p>
    <w:p w14:paraId="04C8A35E" w14:textId="77777777" w:rsidR="008B0939" w:rsidRDefault="008B0939" w:rsidP="008B0939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</w:pPr>
    </w:p>
    <w:p w14:paraId="31CB1A4C" w14:textId="4271048E" w:rsidR="00A1296D" w:rsidRPr="00DB6F79" w:rsidRDefault="00A1296D" w:rsidP="008B0939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</w:pPr>
      <w:r w:rsidRPr="00DB6F79"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  <w:t xml:space="preserve">Supplementary Table 3: </w:t>
      </w:r>
      <w:bookmarkStart w:id="1" w:name="_Hlk109487801"/>
      <w:r w:rsidRPr="00DB6F79"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  <w:t>the sequences of all the primers</w:t>
      </w:r>
      <w:bookmarkEnd w:id="1"/>
    </w:p>
    <w:tbl>
      <w:tblPr>
        <w:tblW w:w="72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5025"/>
      </w:tblGrid>
      <w:tr w:rsidR="00A1296D" w:rsidRPr="00B52C98" w14:paraId="7F1B2CD5" w14:textId="77777777" w:rsidTr="00B05BF2">
        <w:trPr>
          <w:trHeight w:val="600"/>
        </w:trPr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622BA1" w14:textId="77777777" w:rsidR="00A1296D" w:rsidRPr="00B52C98" w:rsidRDefault="00A1296D" w:rsidP="00B05BF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B52C9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Primer</w:t>
            </w:r>
          </w:p>
        </w:tc>
        <w:tc>
          <w:tcPr>
            <w:tcW w:w="5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309043" w14:textId="77777777" w:rsidR="00A1296D" w:rsidRPr="00B52C98" w:rsidRDefault="00A1296D" w:rsidP="00B05BF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S</w:t>
            </w:r>
            <w:r w:rsidRPr="00B52C98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equence</w:t>
            </w:r>
            <w:r w:rsidRPr="00B52C9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 xml:space="preserve"> (5'to3')</w:t>
            </w:r>
          </w:p>
        </w:tc>
      </w:tr>
      <w:tr w:rsidR="00A1296D" w:rsidRPr="00B52C98" w14:paraId="792C7CA0" w14:textId="77777777" w:rsidTr="00B05BF2">
        <w:trPr>
          <w:trHeight w:val="312"/>
        </w:trPr>
        <w:tc>
          <w:tcPr>
            <w:tcW w:w="220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93E70E" w14:textId="77777777" w:rsidR="00A1296D" w:rsidRPr="00B52C98" w:rsidRDefault="00A1296D" w:rsidP="00B05BF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B52C9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HMP4C-F</w:t>
            </w:r>
          </w:p>
        </w:tc>
        <w:tc>
          <w:tcPr>
            <w:tcW w:w="502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13F1B4" w14:textId="77777777" w:rsidR="00A1296D" w:rsidRPr="00B52C98" w:rsidRDefault="00A1296D" w:rsidP="00B05BF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B52C9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GCAGCAAAAGCGATGAAATCT</w:t>
            </w:r>
          </w:p>
        </w:tc>
      </w:tr>
      <w:tr w:rsidR="00A1296D" w:rsidRPr="00B52C98" w14:paraId="55D7D178" w14:textId="77777777" w:rsidTr="00B05BF2">
        <w:trPr>
          <w:trHeight w:val="312"/>
        </w:trPr>
        <w:tc>
          <w:tcPr>
            <w:tcW w:w="2200" w:type="dxa"/>
            <w:shd w:val="clear" w:color="auto" w:fill="FFFFFF" w:themeFill="background1"/>
            <w:noWrap/>
            <w:vAlign w:val="bottom"/>
            <w:hideMark/>
          </w:tcPr>
          <w:p w14:paraId="3AB5F817" w14:textId="77777777" w:rsidR="00A1296D" w:rsidRPr="00B52C98" w:rsidRDefault="00A1296D" w:rsidP="00B05BF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B52C9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HMP4C-R</w:t>
            </w:r>
          </w:p>
        </w:tc>
        <w:tc>
          <w:tcPr>
            <w:tcW w:w="5025" w:type="dxa"/>
            <w:shd w:val="clear" w:color="auto" w:fill="FFFFFF" w:themeFill="background1"/>
            <w:noWrap/>
            <w:vAlign w:val="bottom"/>
            <w:hideMark/>
          </w:tcPr>
          <w:p w14:paraId="71FB6ED5" w14:textId="77777777" w:rsidR="00A1296D" w:rsidRPr="00B52C98" w:rsidRDefault="00A1296D" w:rsidP="00B05BF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B52C9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ATTTCTTGGGCGATATCCTGT</w:t>
            </w:r>
          </w:p>
        </w:tc>
      </w:tr>
      <w:tr w:rsidR="00A1296D" w:rsidRPr="00B52C98" w14:paraId="5058AFEA" w14:textId="77777777" w:rsidTr="00B05BF2">
        <w:trPr>
          <w:trHeight w:val="312"/>
        </w:trPr>
        <w:tc>
          <w:tcPr>
            <w:tcW w:w="2200" w:type="dxa"/>
            <w:shd w:val="clear" w:color="auto" w:fill="FFFFFF" w:themeFill="background1"/>
            <w:noWrap/>
            <w:vAlign w:val="bottom"/>
            <w:hideMark/>
          </w:tcPr>
          <w:p w14:paraId="538BDE9B" w14:textId="77777777" w:rsidR="00A1296D" w:rsidRPr="00B52C98" w:rsidRDefault="00A1296D" w:rsidP="00B05BF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B52C9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GSDMB-F</w:t>
            </w:r>
          </w:p>
        </w:tc>
        <w:tc>
          <w:tcPr>
            <w:tcW w:w="5025" w:type="dxa"/>
            <w:shd w:val="clear" w:color="auto" w:fill="FFFFFF" w:themeFill="background1"/>
            <w:noWrap/>
            <w:vAlign w:val="bottom"/>
            <w:hideMark/>
          </w:tcPr>
          <w:p w14:paraId="37E7BD5F" w14:textId="77777777" w:rsidR="00A1296D" w:rsidRPr="00B52C98" w:rsidRDefault="00A1296D" w:rsidP="00B05BF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B52C9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TAAACTCCCTCGCTAAGTGCC</w:t>
            </w:r>
          </w:p>
        </w:tc>
      </w:tr>
      <w:tr w:rsidR="00A1296D" w:rsidRPr="00B52C98" w14:paraId="052CBEAB" w14:textId="77777777" w:rsidTr="00B05BF2">
        <w:trPr>
          <w:trHeight w:val="312"/>
        </w:trPr>
        <w:tc>
          <w:tcPr>
            <w:tcW w:w="2200" w:type="dxa"/>
            <w:shd w:val="clear" w:color="auto" w:fill="FFFFFF" w:themeFill="background1"/>
            <w:noWrap/>
            <w:vAlign w:val="bottom"/>
            <w:hideMark/>
          </w:tcPr>
          <w:p w14:paraId="75618C01" w14:textId="77777777" w:rsidR="00A1296D" w:rsidRPr="00B52C98" w:rsidRDefault="00A1296D" w:rsidP="00B05BF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B52C9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GSDMB-R</w:t>
            </w:r>
          </w:p>
        </w:tc>
        <w:tc>
          <w:tcPr>
            <w:tcW w:w="5025" w:type="dxa"/>
            <w:shd w:val="clear" w:color="auto" w:fill="FFFFFF" w:themeFill="background1"/>
            <w:noWrap/>
            <w:vAlign w:val="bottom"/>
            <w:hideMark/>
          </w:tcPr>
          <w:p w14:paraId="3A450710" w14:textId="77777777" w:rsidR="00A1296D" w:rsidRPr="00B52C98" w:rsidRDefault="00A1296D" w:rsidP="00B05BF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B52C9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ATGTGTAGCTCCCCGGAAATC</w:t>
            </w:r>
          </w:p>
        </w:tc>
      </w:tr>
      <w:tr w:rsidR="00A1296D" w:rsidRPr="00B52C98" w14:paraId="3A52886B" w14:textId="77777777" w:rsidTr="00B05BF2">
        <w:trPr>
          <w:trHeight w:val="312"/>
        </w:trPr>
        <w:tc>
          <w:tcPr>
            <w:tcW w:w="2200" w:type="dxa"/>
            <w:shd w:val="clear" w:color="auto" w:fill="FFFFFF" w:themeFill="background1"/>
            <w:noWrap/>
            <w:vAlign w:val="bottom"/>
            <w:hideMark/>
          </w:tcPr>
          <w:p w14:paraId="209B4F09" w14:textId="77777777" w:rsidR="00A1296D" w:rsidRPr="00B52C98" w:rsidRDefault="00A1296D" w:rsidP="00B05BF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B52C9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NOD2-F</w:t>
            </w:r>
          </w:p>
        </w:tc>
        <w:tc>
          <w:tcPr>
            <w:tcW w:w="5025" w:type="dxa"/>
            <w:shd w:val="clear" w:color="auto" w:fill="FFFFFF" w:themeFill="background1"/>
            <w:noWrap/>
            <w:vAlign w:val="center"/>
            <w:hideMark/>
          </w:tcPr>
          <w:p w14:paraId="0133C67E" w14:textId="77777777" w:rsidR="00A1296D" w:rsidRPr="00B52C98" w:rsidRDefault="00A1296D" w:rsidP="00B05BF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B52C9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ATGAAATCAGGTTGCCGATCT</w:t>
            </w:r>
          </w:p>
        </w:tc>
      </w:tr>
      <w:tr w:rsidR="00A1296D" w:rsidRPr="00B52C98" w14:paraId="035D360F" w14:textId="77777777" w:rsidTr="00B05BF2">
        <w:trPr>
          <w:trHeight w:val="312"/>
        </w:trPr>
        <w:tc>
          <w:tcPr>
            <w:tcW w:w="2200" w:type="dxa"/>
            <w:shd w:val="clear" w:color="auto" w:fill="FFFFFF" w:themeFill="background1"/>
            <w:noWrap/>
            <w:vAlign w:val="bottom"/>
            <w:hideMark/>
          </w:tcPr>
          <w:p w14:paraId="0B485701" w14:textId="77777777" w:rsidR="00A1296D" w:rsidRPr="00B52C98" w:rsidRDefault="00A1296D" w:rsidP="00B05BF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B52C9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NOD2-R</w:t>
            </w:r>
          </w:p>
        </w:tc>
        <w:tc>
          <w:tcPr>
            <w:tcW w:w="5025" w:type="dxa"/>
            <w:shd w:val="clear" w:color="auto" w:fill="FFFFFF" w:themeFill="background1"/>
            <w:noWrap/>
            <w:vAlign w:val="center"/>
            <w:hideMark/>
          </w:tcPr>
          <w:p w14:paraId="713E700A" w14:textId="77777777" w:rsidR="00A1296D" w:rsidRPr="00B52C98" w:rsidRDefault="00A1296D" w:rsidP="00B05BF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B52C9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AATCCATTCGCTTTCACCGT</w:t>
            </w:r>
          </w:p>
        </w:tc>
      </w:tr>
      <w:tr w:rsidR="00A1296D" w:rsidRPr="00B52C98" w14:paraId="180B2F65" w14:textId="77777777" w:rsidTr="00B05BF2">
        <w:trPr>
          <w:trHeight w:val="312"/>
        </w:trPr>
        <w:tc>
          <w:tcPr>
            <w:tcW w:w="2200" w:type="dxa"/>
            <w:shd w:val="clear" w:color="auto" w:fill="FFFFFF" w:themeFill="background1"/>
            <w:noWrap/>
            <w:vAlign w:val="bottom"/>
            <w:hideMark/>
          </w:tcPr>
          <w:p w14:paraId="29EF8BD5" w14:textId="77777777" w:rsidR="00A1296D" w:rsidRPr="00B52C98" w:rsidRDefault="00A1296D" w:rsidP="00B05BF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B52C9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GPX4-F</w:t>
            </w:r>
          </w:p>
        </w:tc>
        <w:tc>
          <w:tcPr>
            <w:tcW w:w="5025" w:type="dxa"/>
            <w:shd w:val="clear" w:color="auto" w:fill="FFFFFF" w:themeFill="background1"/>
            <w:noWrap/>
            <w:vAlign w:val="bottom"/>
            <w:hideMark/>
          </w:tcPr>
          <w:p w14:paraId="65D42E90" w14:textId="77777777" w:rsidR="00A1296D" w:rsidRPr="00B52C98" w:rsidRDefault="00A1296D" w:rsidP="00B05BF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B52C9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TCGACCTGCACGCCCGATAC</w:t>
            </w:r>
          </w:p>
        </w:tc>
      </w:tr>
      <w:tr w:rsidR="00A1296D" w:rsidRPr="00B52C98" w14:paraId="117F66C8" w14:textId="77777777" w:rsidTr="00B05BF2">
        <w:trPr>
          <w:trHeight w:val="312"/>
        </w:trPr>
        <w:tc>
          <w:tcPr>
            <w:tcW w:w="2200" w:type="dxa"/>
            <w:shd w:val="clear" w:color="auto" w:fill="FFFFFF" w:themeFill="background1"/>
            <w:noWrap/>
            <w:vAlign w:val="bottom"/>
            <w:hideMark/>
          </w:tcPr>
          <w:p w14:paraId="0025EA72" w14:textId="77777777" w:rsidR="00A1296D" w:rsidRPr="00B52C98" w:rsidRDefault="00A1296D" w:rsidP="00B05BF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B52C9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GPX4-R</w:t>
            </w:r>
          </w:p>
        </w:tc>
        <w:tc>
          <w:tcPr>
            <w:tcW w:w="5025" w:type="dxa"/>
            <w:shd w:val="clear" w:color="auto" w:fill="FFFFFF" w:themeFill="background1"/>
            <w:noWrap/>
            <w:vAlign w:val="center"/>
            <w:hideMark/>
          </w:tcPr>
          <w:p w14:paraId="499FC618" w14:textId="77777777" w:rsidR="00A1296D" w:rsidRPr="00B52C98" w:rsidRDefault="00A1296D" w:rsidP="00B05BF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B52C9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TGGCTCCTGCTTCCCGAACT</w:t>
            </w:r>
          </w:p>
        </w:tc>
      </w:tr>
      <w:tr w:rsidR="00A1296D" w:rsidRPr="00B52C98" w14:paraId="4184423B" w14:textId="77777777" w:rsidTr="00B05BF2">
        <w:trPr>
          <w:trHeight w:val="312"/>
        </w:trPr>
        <w:tc>
          <w:tcPr>
            <w:tcW w:w="2200" w:type="dxa"/>
            <w:shd w:val="clear" w:color="auto" w:fill="FFFFFF" w:themeFill="background1"/>
            <w:noWrap/>
            <w:vAlign w:val="bottom"/>
            <w:hideMark/>
          </w:tcPr>
          <w:p w14:paraId="5F96C346" w14:textId="77777777" w:rsidR="00A1296D" w:rsidRPr="00B52C98" w:rsidRDefault="00A1296D" w:rsidP="00B05BF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B52C9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PLCG1-F</w:t>
            </w:r>
          </w:p>
        </w:tc>
        <w:tc>
          <w:tcPr>
            <w:tcW w:w="5025" w:type="dxa"/>
            <w:shd w:val="clear" w:color="auto" w:fill="FFFFFF" w:themeFill="background1"/>
            <w:noWrap/>
            <w:vAlign w:val="bottom"/>
            <w:hideMark/>
          </w:tcPr>
          <w:p w14:paraId="35CE2C3F" w14:textId="77777777" w:rsidR="00A1296D" w:rsidRPr="00B52C98" w:rsidRDefault="00A1296D" w:rsidP="00B05BF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B52C9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GCCGGACCAGTCACATTGCTT</w:t>
            </w:r>
          </w:p>
        </w:tc>
      </w:tr>
      <w:tr w:rsidR="00A1296D" w:rsidRPr="00B52C98" w14:paraId="326F2111" w14:textId="77777777" w:rsidTr="00B05BF2">
        <w:trPr>
          <w:trHeight w:val="312"/>
        </w:trPr>
        <w:tc>
          <w:tcPr>
            <w:tcW w:w="2200" w:type="dxa"/>
            <w:shd w:val="clear" w:color="auto" w:fill="FFFFFF" w:themeFill="background1"/>
            <w:noWrap/>
            <w:vAlign w:val="bottom"/>
            <w:hideMark/>
          </w:tcPr>
          <w:p w14:paraId="09EDA701" w14:textId="77777777" w:rsidR="00A1296D" w:rsidRPr="00B52C98" w:rsidRDefault="00A1296D" w:rsidP="00B05BF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B52C9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PLCG1-R</w:t>
            </w:r>
          </w:p>
        </w:tc>
        <w:tc>
          <w:tcPr>
            <w:tcW w:w="5025" w:type="dxa"/>
            <w:shd w:val="clear" w:color="auto" w:fill="FFFFFF" w:themeFill="background1"/>
            <w:noWrap/>
            <w:vAlign w:val="bottom"/>
            <w:hideMark/>
          </w:tcPr>
          <w:p w14:paraId="7D2C9578" w14:textId="77777777" w:rsidR="00A1296D" w:rsidRPr="00B52C98" w:rsidRDefault="00A1296D" w:rsidP="00B05BF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B52C9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AGCCCTTGATCCACATGTTCACT</w:t>
            </w:r>
          </w:p>
        </w:tc>
      </w:tr>
      <w:tr w:rsidR="00A1296D" w:rsidRPr="00B52C98" w14:paraId="28FA074B" w14:textId="77777777" w:rsidTr="00B05BF2">
        <w:trPr>
          <w:trHeight w:val="312"/>
        </w:trPr>
        <w:tc>
          <w:tcPr>
            <w:tcW w:w="2200" w:type="dxa"/>
            <w:shd w:val="clear" w:color="auto" w:fill="FFFFFF" w:themeFill="background1"/>
            <w:noWrap/>
            <w:vAlign w:val="bottom"/>
            <w:hideMark/>
          </w:tcPr>
          <w:p w14:paraId="6C546868" w14:textId="77777777" w:rsidR="00A1296D" w:rsidRPr="00B52C98" w:rsidRDefault="00A1296D" w:rsidP="00B05BF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B52C9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YCS-F</w:t>
            </w:r>
          </w:p>
        </w:tc>
        <w:tc>
          <w:tcPr>
            <w:tcW w:w="5025" w:type="dxa"/>
            <w:shd w:val="clear" w:color="auto" w:fill="FFFFFF" w:themeFill="background1"/>
            <w:noWrap/>
            <w:vAlign w:val="bottom"/>
            <w:hideMark/>
          </w:tcPr>
          <w:p w14:paraId="7D3658CF" w14:textId="77777777" w:rsidR="00A1296D" w:rsidRPr="00B52C98" w:rsidRDefault="00A1296D" w:rsidP="00B05BF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B52C9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TTATGAAGTGTTCCCAGTGCC</w:t>
            </w:r>
          </w:p>
        </w:tc>
      </w:tr>
      <w:tr w:rsidR="00A1296D" w:rsidRPr="00B52C98" w14:paraId="428C6B45" w14:textId="77777777" w:rsidTr="00B05BF2">
        <w:trPr>
          <w:trHeight w:val="312"/>
        </w:trPr>
        <w:tc>
          <w:tcPr>
            <w:tcW w:w="2200" w:type="dxa"/>
            <w:shd w:val="clear" w:color="auto" w:fill="FFFFFF" w:themeFill="background1"/>
            <w:noWrap/>
            <w:vAlign w:val="bottom"/>
            <w:hideMark/>
          </w:tcPr>
          <w:p w14:paraId="1AF69919" w14:textId="77777777" w:rsidR="00A1296D" w:rsidRPr="00B52C98" w:rsidRDefault="00A1296D" w:rsidP="00B05BF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B52C9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YCS-R</w:t>
            </w:r>
          </w:p>
        </w:tc>
        <w:tc>
          <w:tcPr>
            <w:tcW w:w="5025" w:type="dxa"/>
            <w:shd w:val="clear" w:color="auto" w:fill="FFFFFF" w:themeFill="background1"/>
            <w:noWrap/>
            <w:vAlign w:val="bottom"/>
            <w:hideMark/>
          </w:tcPr>
          <w:p w14:paraId="015C0730" w14:textId="77777777" w:rsidR="00A1296D" w:rsidRPr="00B52C98" w:rsidRDefault="00A1296D" w:rsidP="00B05BF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B52C9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TTCCGCCCAAAGAGACCATG</w:t>
            </w:r>
          </w:p>
        </w:tc>
      </w:tr>
      <w:tr w:rsidR="00A1296D" w:rsidRPr="00B52C98" w14:paraId="45749AD0" w14:textId="77777777" w:rsidTr="00B05BF2">
        <w:trPr>
          <w:trHeight w:val="312"/>
        </w:trPr>
        <w:tc>
          <w:tcPr>
            <w:tcW w:w="2200" w:type="dxa"/>
            <w:shd w:val="clear" w:color="auto" w:fill="FFFFFF" w:themeFill="background1"/>
            <w:noWrap/>
            <w:vAlign w:val="bottom"/>
            <w:hideMark/>
          </w:tcPr>
          <w:p w14:paraId="1FFBFDB4" w14:textId="77777777" w:rsidR="00A1296D" w:rsidRPr="00B52C98" w:rsidRDefault="00A1296D" w:rsidP="00B05BF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B52C9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ACTB-F</w:t>
            </w:r>
          </w:p>
        </w:tc>
        <w:tc>
          <w:tcPr>
            <w:tcW w:w="5025" w:type="dxa"/>
            <w:shd w:val="clear" w:color="auto" w:fill="FFFFFF" w:themeFill="background1"/>
            <w:noWrap/>
            <w:vAlign w:val="center"/>
            <w:hideMark/>
          </w:tcPr>
          <w:p w14:paraId="214093D8" w14:textId="77777777" w:rsidR="00A1296D" w:rsidRPr="00B52C98" w:rsidRDefault="00A1296D" w:rsidP="00B05BF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B52C9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CAACCGCGAGAAGATGACC</w:t>
            </w:r>
          </w:p>
        </w:tc>
      </w:tr>
      <w:tr w:rsidR="00A1296D" w:rsidRPr="00B52C98" w14:paraId="0A2443FB" w14:textId="77777777" w:rsidTr="00B05BF2">
        <w:trPr>
          <w:trHeight w:val="312"/>
        </w:trPr>
        <w:tc>
          <w:tcPr>
            <w:tcW w:w="2200" w:type="dxa"/>
            <w:shd w:val="clear" w:color="auto" w:fill="FFFFFF" w:themeFill="background1"/>
            <w:noWrap/>
            <w:vAlign w:val="bottom"/>
            <w:hideMark/>
          </w:tcPr>
          <w:p w14:paraId="2563F322" w14:textId="77777777" w:rsidR="00A1296D" w:rsidRPr="00B52C98" w:rsidRDefault="00A1296D" w:rsidP="00B05BF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B52C9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ACTB-R</w:t>
            </w:r>
          </w:p>
        </w:tc>
        <w:tc>
          <w:tcPr>
            <w:tcW w:w="5025" w:type="dxa"/>
            <w:shd w:val="clear" w:color="auto" w:fill="FFFFFF" w:themeFill="background1"/>
            <w:noWrap/>
            <w:vAlign w:val="center"/>
            <w:hideMark/>
          </w:tcPr>
          <w:p w14:paraId="06732377" w14:textId="77777777" w:rsidR="00A1296D" w:rsidRPr="00B52C98" w:rsidRDefault="00A1296D" w:rsidP="00B05BF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B52C98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AGCACAGCCTGGATAGCAAC</w:t>
            </w:r>
          </w:p>
        </w:tc>
      </w:tr>
    </w:tbl>
    <w:p w14:paraId="6CA6C914" w14:textId="60F2A85C" w:rsidR="00A1296D" w:rsidRPr="00A1296D" w:rsidRDefault="00A1296D">
      <w:pPr>
        <w:rPr>
          <w:rFonts w:ascii="Times New Roman" w:hAnsi="Times New Roman" w:cs="Times New Roman" w:hint="eastAsia"/>
          <w:kern w:val="0"/>
          <w:sz w:val="24"/>
          <w:szCs w:val="24"/>
          <w:shd w:val="clear" w:color="auto" w:fill="FFFFFF"/>
          <w:lang w:val="en-GB" w:eastAsia="en-GB"/>
        </w:rPr>
      </w:pPr>
      <w:r w:rsidRPr="004D28F6"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  <w:t>F: forward    R: reverse</w:t>
      </w:r>
    </w:p>
    <w:sectPr w:rsidR="00A1296D" w:rsidRPr="00A1296D" w:rsidSect="008B0939">
      <w:headerReference w:type="default" r:id="rId6"/>
      <w:footerReference w:type="default" r:id="rId7"/>
      <w:headerReference w:type="first" r:id="rId8"/>
      <w:footerReference w:type="firs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3F0B1" w14:textId="77777777" w:rsidR="001F3751" w:rsidRDefault="001F3751" w:rsidP="00A1296D">
      <w:r>
        <w:separator/>
      </w:r>
    </w:p>
  </w:endnote>
  <w:endnote w:type="continuationSeparator" w:id="0">
    <w:p w14:paraId="42F3FABD" w14:textId="77777777" w:rsidR="001F3751" w:rsidRDefault="001F3751" w:rsidP="00A129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6193493"/>
      <w:docPartObj>
        <w:docPartGallery w:val="Page Numbers (Bottom of Page)"/>
        <w:docPartUnique/>
      </w:docPartObj>
    </w:sdtPr>
    <w:sdtContent>
      <w:p w14:paraId="2E82B29B" w14:textId="225007ED" w:rsidR="008B0939" w:rsidRDefault="008B0939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CA2B45E" w14:textId="77777777" w:rsidR="008B0939" w:rsidRDefault="008B093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32471557"/>
      <w:docPartObj>
        <w:docPartGallery w:val="Page Numbers (Bottom of Page)"/>
        <w:docPartUnique/>
      </w:docPartObj>
    </w:sdtPr>
    <w:sdtContent>
      <w:p w14:paraId="16EF6416" w14:textId="2E9CC5B6" w:rsidR="008B0939" w:rsidRDefault="008B0939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F48E88D" w14:textId="77777777" w:rsidR="008B0939" w:rsidRDefault="008B093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B77B4" w14:textId="77777777" w:rsidR="001F3751" w:rsidRDefault="001F3751" w:rsidP="00A1296D">
      <w:r>
        <w:separator/>
      </w:r>
    </w:p>
  </w:footnote>
  <w:footnote w:type="continuationSeparator" w:id="0">
    <w:p w14:paraId="69275CB4" w14:textId="77777777" w:rsidR="001F3751" w:rsidRDefault="001F3751" w:rsidP="00A129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78F700" w14:textId="6E3160F6" w:rsidR="008B0939" w:rsidRDefault="008B0939" w:rsidP="008B0939">
    <w:pPr>
      <w:pStyle w:val="a3"/>
      <w:jc w:val="both"/>
      <w:rPr>
        <w:rFonts w:hint="eastAsia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290966B" wp14:editId="4FE743C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947D06" w14:textId="3A865EC4" w:rsidR="008B0939" w:rsidRDefault="008B0939" w:rsidP="008B0939">
    <w:pPr>
      <w:pStyle w:val="a3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FEE6A5B" wp14:editId="08730725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A4B"/>
    <w:rsid w:val="001F3751"/>
    <w:rsid w:val="00786A4B"/>
    <w:rsid w:val="008B0939"/>
    <w:rsid w:val="00930A61"/>
    <w:rsid w:val="00A1296D"/>
    <w:rsid w:val="00DA3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5CBDAD1"/>
  <w14:defaultImageDpi w14:val="330"/>
  <w15:chartTrackingRefBased/>
  <w15:docId w15:val="{376B0230-E555-4CAA-8A39-A7E847317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29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29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29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296D"/>
    <w:rPr>
      <w:sz w:val="18"/>
      <w:szCs w:val="18"/>
    </w:rPr>
  </w:style>
  <w:style w:type="table" w:styleId="a7">
    <w:name w:val="Table Grid"/>
    <w:basedOn w:val="a1"/>
    <w:uiPriority w:val="39"/>
    <w:rsid w:val="00A129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8"/>
    <w:next w:val="a8"/>
    <w:qFormat/>
    <w:rsid w:val="00A1296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A1296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A1296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a">
    <w:name w:val="Revision"/>
    <w:hidden/>
    <w:uiPriority w:val="99"/>
    <w:semiHidden/>
    <w:rsid w:val="008B0939"/>
  </w:style>
  <w:style w:type="character" w:styleId="ab">
    <w:name w:val="line number"/>
    <w:basedOn w:val="a0"/>
    <w:uiPriority w:val="99"/>
    <w:semiHidden/>
    <w:unhideWhenUsed/>
    <w:rsid w:val="008B09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29</Words>
  <Characters>2701</Characters>
  <Application>Microsoft Office Word</Application>
  <DocSecurity>0</DocSecurity>
  <Lines>225</Lines>
  <Paragraphs>240</Paragraphs>
  <ScaleCrop>false</ScaleCrop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喜</dc:creator>
  <cp:keywords/>
  <dc:description/>
  <cp:lastModifiedBy>肖 喜</cp:lastModifiedBy>
  <cp:revision>2</cp:revision>
  <dcterms:created xsi:type="dcterms:W3CDTF">2022-07-28T11:49:00Z</dcterms:created>
  <dcterms:modified xsi:type="dcterms:W3CDTF">2022-07-28T11:59:00Z</dcterms:modified>
</cp:coreProperties>
</file>